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FFB0D" w14:textId="111FFD8D" w:rsidR="001C479B" w:rsidRPr="00DF0982" w:rsidRDefault="004F43D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bookmarkStart w:id="0" w:name="_GoBack"/>
      <w:bookmarkEnd w:id="0"/>
      <w:r w:rsidR="00DF0982" w:rsidRPr="00DF0982">
        <w:rPr>
          <w:rFonts w:ascii="Times New Roman" w:hAnsi="Times New Roman"/>
          <w:b/>
          <w:sz w:val="24"/>
          <w:szCs w:val="24"/>
        </w:rPr>
        <w:t xml:space="preserve">. The relative abundance (%) of phylum (with average relative abundance ≥ 0.5% in at least one age group) in Hu lambs </w:t>
      </w:r>
      <w:r w:rsidR="002224D1" w:rsidRPr="00565D88">
        <w:rPr>
          <w:rFonts w:ascii="Times New Roman" w:hAnsi="Times New Roman"/>
          <w:b/>
          <w:sz w:val="24"/>
          <w:szCs w:val="24"/>
        </w:rPr>
        <w:t>with (S-ALF) or without (STA) alfalfa intervention</w:t>
      </w:r>
      <w:r w:rsidR="002224D1" w:rsidRPr="0066128C">
        <w:rPr>
          <w:rFonts w:ascii="Times New Roman" w:hAnsi="Times New Roman"/>
          <w:sz w:val="24"/>
          <w:szCs w:val="24"/>
        </w:rPr>
        <w:t xml:space="preserve"> </w:t>
      </w:r>
      <w:r w:rsidR="002224D1" w:rsidRPr="0066128C">
        <w:rPr>
          <w:rFonts w:ascii="Times New Roman" w:hAnsi="Times New Roman"/>
          <w:b/>
          <w:sz w:val="24"/>
          <w:szCs w:val="24"/>
        </w:rPr>
        <w:t>at different ages</w:t>
      </w:r>
      <w:r w:rsidR="00DF0982" w:rsidRPr="00DF0982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3760" w:type="dxa"/>
        <w:tblLook w:val="04A0" w:firstRow="1" w:lastRow="0" w:firstColumn="1" w:lastColumn="0" w:noHBand="0" w:noVBand="1"/>
      </w:tblPr>
      <w:tblGrid>
        <w:gridCol w:w="1920"/>
        <w:gridCol w:w="144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DF0982" w:rsidRPr="00DF0982" w14:paraId="13652ADF" w14:textId="77777777" w:rsidTr="00DF0982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C5EA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7195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3739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0543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ge (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430F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784E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DF0982" w:rsidRPr="00DF0982" w14:paraId="3D43E3D0" w14:textId="77777777" w:rsidTr="00DF0982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A5B05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hyl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2968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565FF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B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6E73D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1F5E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2E06E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A311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AB7A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33B2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19DE9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-value</w:t>
            </w: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</w:tr>
      <w:tr w:rsidR="00DF0982" w:rsidRPr="00DF0982" w14:paraId="2030089E" w14:textId="77777777" w:rsidTr="00DF0982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792D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Actinobacte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B2A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7B8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988C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4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8CD0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.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D79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4.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6F08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6211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100D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8F72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095</w:t>
            </w:r>
          </w:p>
        </w:tc>
      </w:tr>
      <w:tr w:rsidR="00DF0982" w:rsidRPr="00DF0982" w14:paraId="3EDED401" w14:textId="77777777" w:rsidTr="00DF0982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6725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D6CD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-A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40B9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F9A2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9A29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6.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EE2CF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6.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C6E9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.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BCD3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BEE0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512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085</w:t>
            </w:r>
          </w:p>
        </w:tc>
      </w:tr>
      <w:tr w:rsidR="00DF0982" w:rsidRPr="00DF0982" w14:paraId="7020FDEC" w14:textId="77777777" w:rsidTr="00DF0982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02DC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Bacteroide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52E3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CBAC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1.5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4CF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7.9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8482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7.28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554D5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6.8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2E8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1.6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690D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3.3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20C5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6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E195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367</w:t>
            </w:r>
          </w:p>
        </w:tc>
      </w:tr>
      <w:tr w:rsidR="00DF0982" w:rsidRPr="00DF0982" w14:paraId="32422953" w14:textId="77777777" w:rsidTr="00DF0982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3D0C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C801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-A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B59D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2D69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2.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0C22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4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38E9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9.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A2433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1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A56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0.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10F9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EEE9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961</w:t>
            </w:r>
          </w:p>
        </w:tc>
      </w:tr>
      <w:tr w:rsidR="00DF0982" w:rsidRPr="00DF0982" w14:paraId="08F64D20" w14:textId="77777777" w:rsidTr="00DF0982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3656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Chloroflex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4B4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9819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D4A70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503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9AF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8E30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3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CA851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9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264E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7A5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019</w:t>
            </w:r>
          </w:p>
        </w:tc>
      </w:tr>
      <w:tr w:rsidR="00DF0982" w:rsidRPr="00DF0982" w14:paraId="7CD128E1" w14:textId="77777777" w:rsidTr="00DF0982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7F37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62D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-A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56FA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873E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27E0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616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08D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E7C25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D43B9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F77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039</w:t>
            </w:r>
          </w:p>
        </w:tc>
      </w:tr>
      <w:tr w:rsidR="00DF0982" w:rsidRPr="00DF0982" w14:paraId="600BEA09" w14:textId="77777777" w:rsidTr="00DF0982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36B9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4222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FCD9E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5.4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1A3D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2.2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691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7.9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0D92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5.68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6EEE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7.8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98F2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6.8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58C0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7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999C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556</w:t>
            </w:r>
          </w:p>
        </w:tc>
      </w:tr>
      <w:tr w:rsidR="00DF0982" w:rsidRPr="00DF0982" w14:paraId="6A174C98" w14:textId="77777777" w:rsidTr="00DF0982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387B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9F0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-A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88F1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03E45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6.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CA29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1.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72B8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9.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BEEE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5.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F923D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9.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2FEF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D4BF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512</w:t>
            </w:r>
          </w:p>
        </w:tc>
      </w:tr>
      <w:tr w:rsidR="00DF0982" w:rsidRPr="00DF0982" w14:paraId="154C4AA5" w14:textId="77777777" w:rsidTr="00DF0982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5FAD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Fusobacter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3E5F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AA23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6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E2A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BD4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A88F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14645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BA7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CC71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B0A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719</w:t>
            </w:r>
          </w:p>
        </w:tc>
      </w:tr>
      <w:tr w:rsidR="00DF0982" w:rsidRPr="00DF0982" w14:paraId="74B03988" w14:textId="77777777" w:rsidTr="00DF0982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4A19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76BA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-A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88A5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224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576ED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6093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5D89E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10EC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FA63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7AD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643</w:t>
            </w:r>
          </w:p>
        </w:tc>
      </w:tr>
      <w:tr w:rsidR="00DF0982" w:rsidRPr="00DF0982" w14:paraId="0689D1C2" w14:textId="77777777" w:rsidTr="00DF0982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15C9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Planctomyce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91C5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EC8F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1A6A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4700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937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BBC8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BE0C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BCC2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359E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084</w:t>
            </w:r>
          </w:p>
        </w:tc>
      </w:tr>
      <w:tr w:rsidR="00DF0982" w:rsidRPr="00DF0982" w14:paraId="74223F61" w14:textId="77777777" w:rsidTr="00DF0982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AD68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55E1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-A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968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2B70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3278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E3B5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B86DA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027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05BF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3ACA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222</w:t>
            </w:r>
          </w:p>
        </w:tc>
      </w:tr>
      <w:tr w:rsidR="00DF0982" w:rsidRPr="00DF0982" w14:paraId="4D26712F" w14:textId="77777777" w:rsidTr="00DF0982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70EF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Proteobacter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750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CFE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7.8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1D7DE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3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3185E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BB3F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E2558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.0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896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58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AFA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68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7515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631</w:t>
            </w:r>
          </w:p>
        </w:tc>
      </w:tr>
      <w:tr w:rsidR="00DF0982" w:rsidRPr="00DF0982" w14:paraId="3C6CFFF9" w14:textId="77777777" w:rsidTr="00DF0982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E7A6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A16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-A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949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7D96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B330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F47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F2F0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7B123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5E49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F6CD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363</w:t>
            </w:r>
          </w:p>
        </w:tc>
      </w:tr>
      <w:tr w:rsidR="00DF0982" w:rsidRPr="00DF0982" w14:paraId="4A910218" w14:textId="77777777" w:rsidTr="00DF0982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C3B5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Spirochae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BED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E78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6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8421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CE8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8605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C0E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0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027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1B1A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97601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001</w:t>
            </w:r>
          </w:p>
        </w:tc>
      </w:tr>
      <w:tr w:rsidR="00DF0982" w:rsidRPr="00DF0982" w14:paraId="0D36D2DA" w14:textId="77777777" w:rsidTr="00DF0982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24C4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4911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-A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178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C3D61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99F1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.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7503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D25A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88D81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5A4A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AD3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398</w:t>
            </w:r>
          </w:p>
        </w:tc>
      </w:tr>
      <w:tr w:rsidR="00DF0982" w:rsidRPr="00DF0982" w14:paraId="110F08DF" w14:textId="77777777" w:rsidTr="00DF0982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ADB2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Synergiste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77E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CAE99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E48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94D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EEF9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7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48B65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595D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1D0C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5483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394</w:t>
            </w:r>
          </w:p>
        </w:tc>
      </w:tr>
      <w:tr w:rsidR="00DF0982" w:rsidRPr="00DF0982" w14:paraId="4DCBEE5F" w14:textId="77777777" w:rsidTr="00DF0982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42057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6E7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-AL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FA24C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219FF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C240D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FED72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52FBE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5534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8C108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21BAA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342</w:t>
            </w:r>
          </w:p>
        </w:tc>
      </w:tr>
      <w:tr w:rsidR="00DF0982" w:rsidRPr="00DF0982" w14:paraId="52D14888" w14:textId="77777777" w:rsidTr="00DF0982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9365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Verrucomicro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5E3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134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BC6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2EDD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C8D87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E6B8E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F5A2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C39E5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CB3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086</w:t>
            </w:r>
          </w:p>
        </w:tc>
      </w:tr>
      <w:tr w:rsidR="00DF0982" w:rsidRPr="00DF0982" w14:paraId="6028A31D" w14:textId="77777777" w:rsidTr="00DF0982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5D8D" w14:textId="77777777" w:rsidR="00DF0982" w:rsidRPr="00DF0982" w:rsidRDefault="00DF0982" w:rsidP="00DF09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9C36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-AL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98CA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5946B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BBE16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83D84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CBD88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FD64F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D6E9D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955AC" w14:textId="77777777" w:rsidR="00DF0982" w:rsidRPr="00DF0982" w:rsidRDefault="00DF0982" w:rsidP="00DF0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F09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085</w:t>
            </w:r>
          </w:p>
        </w:tc>
      </w:tr>
    </w:tbl>
    <w:p w14:paraId="120684A7" w14:textId="77777777" w:rsidR="00BC22EF" w:rsidRDefault="00DF0982">
      <w:pPr>
        <w:rPr>
          <w:rFonts w:ascii="Times New Roman" w:hAnsi="Times New Roman"/>
          <w:sz w:val="24"/>
          <w:szCs w:val="24"/>
        </w:rPr>
      </w:pPr>
      <w:r w:rsidRPr="00BC22EF">
        <w:rPr>
          <w:rFonts w:ascii="Times New Roman" w:hAnsi="Times New Roman"/>
          <w:sz w:val="24"/>
          <w:szCs w:val="24"/>
          <w:vertAlign w:val="superscript"/>
        </w:rPr>
        <w:t>1</w:t>
      </w:r>
      <w:r w:rsidRPr="00BC22EF">
        <w:rPr>
          <w:rFonts w:ascii="Times New Roman" w:hAnsi="Times New Roman"/>
          <w:i/>
          <w:sz w:val="24"/>
          <w:szCs w:val="24"/>
        </w:rPr>
        <w:t>P</w:t>
      </w:r>
      <w:r w:rsidRPr="00DF0982">
        <w:rPr>
          <w:rFonts w:ascii="Times New Roman" w:hAnsi="Times New Roman"/>
          <w:sz w:val="24"/>
          <w:szCs w:val="24"/>
        </w:rPr>
        <w:t xml:space="preserve">-value </w:t>
      </w:r>
      <w:r w:rsidR="00BC22EF">
        <w:rPr>
          <w:rFonts w:ascii="Times New Roman" w:hAnsi="Times New Roman" w:hint="eastAsia"/>
          <w:sz w:val="24"/>
          <w:szCs w:val="24"/>
        </w:rPr>
        <w:t>of</w:t>
      </w:r>
      <w:r w:rsidRPr="00DF0982">
        <w:rPr>
          <w:rFonts w:ascii="Times New Roman" w:hAnsi="Times New Roman"/>
          <w:sz w:val="24"/>
          <w:szCs w:val="24"/>
        </w:rPr>
        <w:t xml:space="preserve"> age effect from d17 to 66.</w:t>
      </w:r>
    </w:p>
    <w:p w14:paraId="1F1BAA79" w14:textId="04F1A136" w:rsidR="00BC22EF" w:rsidRDefault="00BC22E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BC22EF" w:rsidSect="00DF0982">
      <w:pgSz w:w="16840" w:h="11900" w:orient="landscape" w:code="9"/>
      <w:pgMar w:top="1440" w:right="1440" w:bottom="1440" w:left="144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982"/>
    <w:rsid w:val="00031223"/>
    <w:rsid w:val="001C479B"/>
    <w:rsid w:val="002224D1"/>
    <w:rsid w:val="004F43D0"/>
    <w:rsid w:val="00545316"/>
    <w:rsid w:val="006F5935"/>
    <w:rsid w:val="00776DC1"/>
    <w:rsid w:val="008B31BE"/>
    <w:rsid w:val="00955B26"/>
    <w:rsid w:val="00A36013"/>
    <w:rsid w:val="00BC22EF"/>
    <w:rsid w:val="00DB7E32"/>
    <w:rsid w:val="00DF0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B5A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5B26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5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2</Words>
  <Characters>126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斌</dc:creator>
  <cp:keywords/>
  <dc:description/>
  <cp:lastModifiedBy>杨斌</cp:lastModifiedBy>
  <cp:revision>6</cp:revision>
  <dcterms:created xsi:type="dcterms:W3CDTF">2017-09-18T02:22:00Z</dcterms:created>
  <dcterms:modified xsi:type="dcterms:W3CDTF">2018-03-20T02:32:00Z</dcterms:modified>
</cp:coreProperties>
</file>